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7A37EC" w14:textId="6A3E2951" w:rsidR="00352E9A" w:rsidRPr="0080668D" w:rsidRDefault="00352E9A" w:rsidP="005614B0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80668D">
        <w:rPr>
          <w:rFonts w:asciiTheme="majorBidi" w:hAnsiTheme="majorBidi" w:cstheme="majorBidi"/>
          <w:sz w:val="24"/>
          <w:szCs w:val="24"/>
        </w:rPr>
        <w:t>Table S</w:t>
      </w:r>
      <w:r w:rsidR="0080668D" w:rsidRPr="0080668D">
        <w:rPr>
          <w:rFonts w:asciiTheme="majorBidi" w:hAnsiTheme="majorBidi" w:cstheme="majorBidi"/>
          <w:sz w:val="24"/>
          <w:szCs w:val="24"/>
        </w:rPr>
        <w:t>3</w:t>
      </w:r>
      <w:r w:rsidRPr="0080668D">
        <w:rPr>
          <w:rFonts w:asciiTheme="majorBidi" w:hAnsiTheme="majorBidi" w:cstheme="majorBidi"/>
          <w:sz w:val="24"/>
          <w:szCs w:val="24"/>
        </w:rPr>
        <w:t>. List of PCR primers</w:t>
      </w:r>
      <w:r w:rsidR="00120896" w:rsidRPr="0080668D">
        <w:rPr>
          <w:rFonts w:asciiTheme="majorBidi" w:hAnsiTheme="majorBidi" w:cstheme="majorBidi"/>
          <w:sz w:val="24"/>
          <w:szCs w:val="24"/>
        </w:rPr>
        <w:t xml:space="preserve">, </w:t>
      </w:r>
      <w:r w:rsidRPr="0080668D">
        <w:rPr>
          <w:rFonts w:asciiTheme="majorBidi" w:hAnsiTheme="majorBidi" w:cstheme="majorBidi"/>
          <w:sz w:val="24"/>
          <w:szCs w:val="24"/>
        </w:rPr>
        <w:t xml:space="preserve">LNA </w:t>
      </w:r>
      <w:proofErr w:type="spellStart"/>
      <w:r w:rsidRPr="0080668D">
        <w:rPr>
          <w:rFonts w:asciiTheme="majorBidi" w:hAnsiTheme="majorBidi" w:cstheme="majorBidi"/>
          <w:sz w:val="24"/>
          <w:szCs w:val="24"/>
        </w:rPr>
        <w:t>GapmeR</w:t>
      </w:r>
      <w:proofErr w:type="spellEnd"/>
      <w:r w:rsidRPr="0080668D">
        <w:rPr>
          <w:rFonts w:asciiTheme="majorBidi" w:hAnsiTheme="majorBidi" w:cstheme="majorBidi"/>
          <w:sz w:val="24"/>
          <w:szCs w:val="24"/>
        </w:rPr>
        <w:t xml:space="preserve"> sequences</w:t>
      </w:r>
      <w:r w:rsidR="00120896" w:rsidRPr="0080668D">
        <w:rPr>
          <w:rFonts w:asciiTheme="majorBidi" w:hAnsiTheme="majorBidi" w:cstheme="majorBidi"/>
          <w:sz w:val="24"/>
          <w:szCs w:val="24"/>
        </w:rPr>
        <w:t xml:space="preserve"> and qPCR primers</w:t>
      </w:r>
    </w:p>
    <w:p w14:paraId="6CC04D2C" w14:textId="56891060" w:rsidR="001E7BE4" w:rsidRPr="002369F9" w:rsidRDefault="00976BA1" w:rsidP="001E7BE4">
      <w:pPr>
        <w:pStyle w:val="NormalWeb"/>
        <w:rPr>
          <w:rFonts w:ascii="Times New Roman,Bold" w:hAnsi="Times New Roman,Bold"/>
          <w:b/>
          <w:bCs/>
        </w:rPr>
      </w:pPr>
      <w:r>
        <w:rPr>
          <w:rFonts w:ascii="Times New Roman,Bold" w:hAnsi="Times New Roman,Bold"/>
          <w:b/>
          <w:bCs/>
        </w:rPr>
        <w:t>Genotyping</w:t>
      </w:r>
      <w:r w:rsidR="001E7BE4" w:rsidRPr="002369F9">
        <w:rPr>
          <w:rFonts w:ascii="Times New Roman,Bold" w:hAnsi="Times New Roman,Bold"/>
          <w:b/>
          <w:bCs/>
        </w:rPr>
        <w:t xml:space="preserve"> primer sequences </w:t>
      </w:r>
    </w:p>
    <w:tbl>
      <w:tblPr>
        <w:tblStyle w:val="LightShading"/>
        <w:tblW w:w="8036" w:type="dxa"/>
        <w:tblLayout w:type="fixed"/>
        <w:tblLook w:val="04A0" w:firstRow="1" w:lastRow="0" w:firstColumn="1" w:lastColumn="0" w:noHBand="0" w:noVBand="1"/>
      </w:tblPr>
      <w:tblGrid>
        <w:gridCol w:w="1219"/>
        <w:gridCol w:w="1859"/>
        <w:gridCol w:w="4958"/>
      </w:tblGrid>
      <w:tr w:rsidR="00D1083B" w:rsidRPr="00DA34B2" w14:paraId="47607000" w14:textId="77777777" w:rsidTr="00D10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285D7551" w14:textId="77777777" w:rsidR="00D1083B" w:rsidRPr="00DA34B2" w:rsidRDefault="00D1083B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1859" w:type="dxa"/>
          </w:tcPr>
          <w:p w14:paraId="246A604C" w14:textId="77777777" w:rsidR="00D1083B" w:rsidRPr="00DA34B2" w:rsidRDefault="00D1083B" w:rsidP="00102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</w:p>
        </w:tc>
        <w:tc>
          <w:tcPr>
            <w:tcW w:w="4958" w:type="dxa"/>
          </w:tcPr>
          <w:p w14:paraId="1FFCFC1C" w14:textId="77777777" w:rsidR="00D1083B" w:rsidRPr="00DA34B2" w:rsidRDefault="00D1083B" w:rsidP="00102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D1083B" w:rsidRPr="003645F0" w14:paraId="39B85F1B" w14:textId="77777777" w:rsidTr="00D1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FFFFF" w:themeFill="background1"/>
          </w:tcPr>
          <w:p w14:paraId="59B581D2" w14:textId="77777777" w:rsidR="00D1083B" w:rsidRPr="00DA34B2" w:rsidRDefault="00D1083B" w:rsidP="001020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PT1</w:t>
            </w:r>
          </w:p>
        </w:tc>
        <w:tc>
          <w:tcPr>
            <w:tcW w:w="1859" w:type="dxa"/>
            <w:shd w:val="clear" w:color="auto" w:fill="FFFFFF" w:themeFill="background1"/>
          </w:tcPr>
          <w:p w14:paraId="23423C9E" w14:textId="6393368F" w:rsidR="00D1083B" w:rsidRPr="00DA34B2" w:rsidRDefault="00D1083B" w:rsidP="00102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F1</w:t>
            </w:r>
          </w:p>
        </w:tc>
        <w:tc>
          <w:tcPr>
            <w:tcW w:w="4958" w:type="dxa"/>
            <w:shd w:val="clear" w:color="auto" w:fill="FFFFFF" w:themeFill="background1"/>
          </w:tcPr>
          <w:p w14:paraId="3F1C3F62" w14:textId="3D80C0A3" w:rsidR="00D1083B" w:rsidRPr="00183E0E" w:rsidRDefault="0017073C" w:rsidP="001707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SG"/>
              </w:rPr>
            </w:pPr>
            <w:r w:rsidRPr="001707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n-SG"/>
              </w:rPr>
              <w:t>GGAAACCCCTGGCATAGACT</w:t>
            </w:r>
          </w:p>
        </w:tc>
      </w:tr>
      <w:tr w:rsidR="00D1083B" w:rsidRPr="003645F0" w14:paraId="36536E24" w14:textId="77777777" w:rsidTr="00D10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FFFFF" w:themeFill="background1"/>
          </w:tcPr>
          <w:p w14:paraId="712553BD" w14:textId="77777777" w:rsidR="00D1083B" w:rsidRPr="00DA34B2" w:rsidRDefault="00D1083B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shd w:val="clear" w:color="auto" w:fill="FFFFFF" w:themeFill="background1"/>
          </w:tcPr>
          <w:p w14:paraId="400A7E0F" w14:textId="6675D161" w:rsidR="00D1083B" w:rsidRPr="00DA34B2" w:rsidRDefault="00D1083B" w:rsidP="00102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58" w:type="dxa"/>
            <w:shd w:val="clear" w:color="auto" w:fill="FFFFFF" w:themeFill="background1"/>
          </w:tcPr>
          <w:p w14:paraId="6D92DDCA" w14:textId="18BFD984" w:rsidR="00D1083B" w:rsidRPr="001C5BEA" w:rsidRDefault="0017073C" w:rsidP="00170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7073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n-SG"/>
              </w:rPr>
              <w:t>TGTGGACACGTGTAGCAAGA</w:t>
            </w:r>
          </w:p>
        </w:tc>
      </w:tr>
      <w:tr w:rsidR="00D1083B" w:rsidRPr="003645F0" w14:paraId="17366ADE" w14:textId="77777777" w:rsidTr="00D1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2F2F2" w:themeFill="background1" w:themeFillShade="F2"/>
          </w:tcPr>
          <w:p w14:paraId="39B53A50" w14:textId="77777777" w:rsidR="00D1083B" w:rsidRPr="00DA34B2" w:rsidRDefault="00D1083B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PT1</w:t>
            </w:r>
          </w:p>
        </w:tc>
        <w:tc>
          <w:tcPr>
            <w:tcW w:w="1859" w:type="dxa"/>
            <w:shd w:val="clear" w:color="auto" w:fill="F2F2F2" w:themeFill="background1" w:themeFillShade="F2"/>
          </w:tcPr>
          <w:p w14:paraId="788AE3BA" w14:textId="6ACC42BF" w:rsidR="00D1083B" w:rsidRPr="00DA34B2" w:rsidRDefault="00D1083B" w:rsidP="00102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 w:rsidR="001707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58" w:type="dxa"/>
            <w:shd w:val="clear" w:color="auto" w:fill="F2F2F2" w:themeFill="background1" w:themeFillShade="F2"/>
          </w:tcPr>
          <w:p w14:paraId="034F6084" w14:textId="05E5EB32" w:rsidR="00D1083B" w:rsidRPr="001C5BEA" w:rsidRDefault="0017073C" w:rsidP="00170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7073C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TGCAATGGCAGTCTTTTATTC</w:t>
            </w:r>
          </w:p>
        </w:tc>
      </w:tr>
      <w:tr w:rsidR="00D1083B" w:rsidRPr="003645F0" w14:paraId="7B1C7FF2" w14:textId="77777777" w:rsidTr="00D10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2F2F2" w:themeFill="background1" w:themeFillShade="F2"/>
          </w:tcPr>
          <w:p w14:paraId="1DAE81FF" w14:textId="77777777" w:rsidR="00D1083B" w:rsidRPr="00DA34B2" w:rsidRDefault="00D1083B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shd w:val="clear" w:color="auto" w:fill="F2F2F2" w:themeFill="background1" w:themeFillShade="F2"/>
          </w:tcPr>
          <w:p w14:paraId="4ABDD8B8" w14:textId="6F66826E" w:rsidR="00D1083B" w:rsidRPr="00DA34B2" w:rsidRDefault="00D1083B" w:rsidP="001020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1707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58" w:type="dxa"/>
            <w:shd w:val="clear" w:color="auto" w:fill="F2F2F2" w:themeFill="background1" w:themeFillShade="F2"/>
          </w:tcPr>
          <w:p w14:paraId="702FF6D0" w14:textId="2214300A" w:rsidR="00D1083B" w:rsidRPr="001C5BEA" w:rsidRDefault="0017073C" w:rsidP="001707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17073C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GTTTCACAAGCAGGCAGAT</w:t>
            </w:r>
          </w:p>
        </w:tc>
      </w:tr>
      <w:tr w:rsidR="00D1083B" w:rsidRPr="003645F0" w14:paraId="2286D845" w14:textId="77777777" w:rsidTr="00D1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shd w:val="clear" w:color="auto" w:fill="FFFFFF" w:themeFill="background1"/>
          </w:tcPr>
          <w:p w14:paraId="0F6566D2" w14:textId="77777777" w:rsidR="00D1083B" w:rsidRPr="00DA34B2" w:rsidRDefault="00D1083B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shd w:val="clear" w:color="auto" w:fill="FFFFFF" w:themeFill="background1"/>
          </w:tcPr>
          <w:p w14:paraId="40263C2A" w14:textId="77777777" w:rsidR="00D1083B" w:rsidRPr="00DA34B2" w:rsidRDefault="00D1083B" w:rsidP="00102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8" w:type="dxa"/>
            <w:shd w:val="clear" w:color="auto" w:fill="FFFFFF" w:themeFill="background1"/>
          </w:tcPr>
          <w:p w14:paraId="15DEE1BD" w14:textId="77777777" w:rsidR="00D1083B" w:rsidRPr="003645F0" w:rsidRDefault="00D1083B" w:rsidP="00102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</w:tr>
    </w:tbl>
    <w:p w14:paraId="2A2382EB" w14:textId="77777777" w:rsidR="001E7BE4" w:rsidRPr="002369F9" w:rsidRDefault="00120896" w:rsidP="001E7BE4">
      <w:pPr>
        <w:pStyle w:val="NormalWeb"/>
        <w:rPr>
          <w:rFonts w:ascii="Times New Roman,Bold" w:hAnsi="Times New Roman,Bold"/>
          <w:b/>
          <w:bCs/>
        </w:rPr>
      </w:pPr>
      <w:r w:rsidRPr="002369F9">
        <w:rPr>
          <w:rFonts w:ascii="Times New Roman,Bold" w:hAnsi="Times New Roman,Bold"/>
          <w:b/>
          <w:bCs/>
        </w:rPr>
        <w:t xml:space="preserve">LNA </w:t>
      </w:r>
      <w:proofErr w:type="spellStart"/>
      <w:r w:rsidRPr="002369F9">
        <w:rPr>
          <w:rFonts w:ascii="Times New Roman,Bold" w:hAnsi="Times New Roman,Bold"/>
          <w:b/>
          <w:bCs/>
        </w:rPr>
        <w:t>GapmeR</w:t>
      </w:r>
      <w:proofErr w:type="spellEnd"/>
      <w:r w:rsidRPr="002369F9">
        <w:rPr>
          <w:rFonts w:ascii="Times New Roman,Bold" w:hAnsi="Times New Roman,Bold"/>
          <w:b/>
          <w:bCs/>
        </w:rPr>
        <w:t xml:space="preserve"> sequences</w:t>
      </w:r>
    </w:p>
    <w:tbl>
      <w:tblPr>
        <w:tblStyle w:val="LightShading"/>
        <w:tblW w:w="8080" w:type="dxa"/>
        <w:tblLayout w:type="fixed"/>
        <w:tblLook w:val="04A0" w:firstRow="1" w:lastRow="0" w:firstColumn="1" w:lastColumn="0" w:noHBand="0" w:noVBand="1"/>
      </w:tblPr>
      <w:tblGrid>
        <w:gridCol w:w="2410"/>
        <w:gridCol w:w="5670"/>
      </w:tblGrid>
      <w:tr w:rsidR="00D1083B" w:rsidRPr="00DA34B2" w14:paraId="13E9F155" w14:textId="77777777" w:rsidTr="00D10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623F86" w14:textId="77777777" w:rsidR="00D1083B" w:rsidRPr="00DA34B2" w:rsidRDefault="00D1083B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N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pm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me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</w:tcPr>
          <w:p w14:paraId="672BBC76" w14:textId="77777777" w:rsidR="00D1083B" w:rsidRPr="00DA34B2" w:rsidRDefault="00D1083B" w:rsidP="00102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D1083B" w:rsidRPr="003645F0" w14:paraId="43F1286C" w14:textId="77777777" w:rsidTr="00D1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0DC0407" w14:textId="77777777" w:rsidR="00D1083B" w:rsidRPr="005D579E" w:rsidRDefault="00D1083B" w:rsidP="00102089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APT1-AS1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apmeR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1</w:t>
            </w:r>
          </w:p>
        </w:tc>
        <w:tc>
          <w:tcPr>
            <w:tcW w:w="5670" w:type="dxa"/>
            <w:shd w:val="clear" w:color="auto" w:fill="FFFFFF" w:themeFill="background1"/>
          </w:tcPr>
          <w:p w14:paraId="63933238" w14:textId="77777777" w:rsidR="00D1083B" w:rsidRPr="00AD6B7B" w:rsidRDefault="00D1083B" w:rsidP="00AD6B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D6B7B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GTTCCATCTCTTCTG</w:t>
            </w:r>
          </w:p>
          <w:p w14:paraId="20FA7898" w14:textId="77777777" w:rsidR="00D1083B" w:rsidRPr="00AD6B7B" w:rsidRDefault="00D1083B" w:rsidP="00AD6B7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D1083B" w:rsidRPr="003645F0" w14:paraId="7DA683E0" w14:textId="77777777" w:rsidTr="00D108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14:paraId="15A8A2D6" w14:textId="77777777" w:rsidR="00D1083B" w:rsidRPr="00DA34B2" w:rsidRDefault="00D1083B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APT1-AS1 </w:t>
            </w: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GapmeR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2</w:t>
            </w:r>
          </w:p>
        </w:tc>
        <w:tc>
          <w:tcPr>
            <w:tcW w:w="5670" w:type="dxa"/>
            <w:shd w:val="clear" w:color="auto" w:fill="F2F2F2" w:themeFill="background1" w:themeFillShade="F2"/>
          </w:tcPr>
          <w:p w14:paraId="017B98EE" w14:textId="77777777" w:rsidR="00D1083B" w:rsidRPr="00C3481B" w:rsidRDefault="00D1083B" w:rsidP="00AD6B7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CACTTACCTTCATGT</w:t>
            </w:r>
          </w:p>
        </w:tc>
      </w:tr>
      <w:tr w:rsidR="00D1083B" w:rsidRPr="003645F0" w14:paraId="2B47B474" w14:textId="77777777" w:rsidTr="00D10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781E2906" w14:textId="77777777" w:rsidR="00D1083B" w:rsidRPr="00DA34B2" w:rsidRDefault="00D1083B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FFFFFF" w:themeFill="background1"/>
          </w:tcPr>
          <w:p w14:paraId="3818D247" w14:textId="77777777" w:rsidR="00D1083B" w:rsidRPr="003645F0" w:rsidRDefault="00D1083B" w:rsidP="00102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</w:tr>
    </w:tbl>
    <w:p w14:paraId="78E284A1" w14:textId="77777777" w:rsidR="001E7BE4" w:rsidRPr="002369F9" w:rsidRDefault="002369F9" w:rsidP="001E7BE4">
      <w:pPr>
        <w:pStyle w:val="NormalWeb"/>
        <w:rPr>
          <w:b/>
          <w:bCs/>
        </w:rPr>
      </w:pPr>
      <w:r>
        <w:rPr>
          <w:b/>
          <w:bCs/>
        </w:rPr>
        <w:t>QPCR primer sequences</w:t>
      </w:r>
    </w:p>
    <w:tbl>
      <w:tblPr>
        <w:tblStyle w:val="LightShading"/>
        <w:tblW w:w="8624" w:type="dxa"/>
        <w:tblLayout w:type="fixed"/>
        <w:tblLook w:val="04A0" w:firstRow="1" w:lastRow="0" w:firstColumn="1" w:lastColumn="0" w:noHBand="0" w:noVBand="1"/>
      </w:tblPr>
      <w:tblGrid>
        <w:gridCol w:w="1620"/>
        <w:gridCol w:w="2430"/>
        <w:gridCol w:w="4574"/>
      </w:tblGrid>
      <w:tr w:rsidR="00120896" w:rsidRPr="00DA34B2" w14:paraId="7F8A3FD2" w14:textId="77777777" w:rsidTr="00825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5070110" w14:textId="77777777" w:rsidR="00120896" w:rsidRPr="00DA34B2" w:rsidRDefault="00120896" w:rsidP="00102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2430" w:type="dxa"/>
          </w:tcPr>
          <w:p w14:paraId="18C07DEF" w14:textId="77777777" w:rsidR="00120896" w:rsidRPr="00DA34B2" w:rsidRDefault="00120896" w:rsidP="00102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 xml:space="preserve">Primer </w:t>
            </w:r>
          </w:p>
        </w:tc>
        <w:tc>
          <w:tcPr>
            <w:tcW w:w="4574" w:type="dxa"/>
          </w:tcPr>
          <w:p w14:paraId="2BABF95D" w14:textId="77777777" w:rsidR="00120896" w:rsidRPr="00DA34B2" w:rsidRDefault="00120896" w:rsidP="001020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120896" w:rsidRPr="003645F0" w14:paraId="4A00F8E1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75BF4FBA" w14:textId="77777777" w:rsidR="00120896" w:rsidRPr="00DA34B2" w:rsidRDefault="004D3896" w:rsidP="0010208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PT1</w:t>
            </w:r>
          </w:p>
        </w:tc>
        <w:tc>
          <w:tcPr>
            <w:tcW w:w="2430" w:type="dxa"/>
            <w:shd w:val="clear" w:color="auto" w:fill="FFFFFF" w:themeFill="background1"/>
          </w:tcPr>
          <w:p w14:paraId="476276E6" w14:textId="77777777" w:rsidR="00120896" w:rsidRPr="00DA34B2" w:rsidRDefault="004D3896" w:rsidP="00102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</w:t>
            </w:r>
            <w:r w:rsidR="00120896" w:rsidRPr="00DA34B2">
              <w:rPr>
                <w:rFonts w:ascii="Times New Roman" w:hAnsi="Times New Roman" w:cs="Times New Roman"/>
                <w:sz w:val="20"/>
                <w:szCs w:val="20"/>
              </w:rPr>
              <w:t>-QPCR-F1</w:t>
            </w:r>
          </w:p>
        </w:tc>
        <w:tc>
          <w:tcPr>
            <w:tcW w:w="4574" w:type="dxa"/>
            <w:shd w:val="clear" w:color="auto" w:fill="FFFFFF" w:themeFill="background1"/>
          </w:tcPr>
          <w:p w14:paraId="277837CA" w14:textId="5A52E777" w:rsidR="00120896" w:rsidRPr="00957193" w:rsidRDefault="00E46A27" w:rsidP="0095719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719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ACGCTGGGCTTCTACGA</w:t>
            </w:r>
          </w:p>
        </w:tc>
      </w:tr>
      <w:tr w:rsidR="000D7D0B" w:rsidRPr="003645F0" w14:paraId="32D14708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572C8F81" w14:textId="77777777" w:rsidR="000D7D0B" w:rsidRDefault="000D7D0B" w:rsidP="000D7D0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258A7EE" w14:textId="55C6A2E6" w:rsidR="000D7D0B" w:rsidRPr="00DA34B2" w:rsidRDefault="000D7D0B" w:rsidP="000D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PT1</w:t>
            </w:r>
          </w:p>
        </w:tc>
        <w:tc>
          <w:tcPr>
            <w:tcW w:w="2430" w:type="dxa"/>
            <w:shd w:val="clear" w:color="auto" w:fill="FFFFFF" w:themeFill="background1"/>
          </w:tcPr>
          <w:p w14:paraId="7BF08632" w14:textId="7437D0D7" w:rsidR="000D7D0B" w:rsidRDefault="000D7D0B" w:rsidP="000D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</w:t>
            </w:r>
            <w:r w:rsidR="005614B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80804CA" w14:textId="77777777" w:rsidR="000D7D0B" w:rsidRDefault="000D7D0B" w:rsidP="000D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-QPCR-F2</w:t>
            </w:r>
          </w:p>
          <w:p w14:paraId="3E2F2748" w14:textId="0E65C0F2" w:rsidR="000D7D0B" w:rsidRPr="00DA34B2" w:rsidRDefault="000D7D0B" w:rsidP="000D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-QPCR-R2</w:t>
            </w:r>
          </w:p>
        </w:tc>
        <w:tc>
          <w:tcPr>
            <w:tcW w:w="4574" w:type="dxa"/>
            <w:shd w:val="clear" w:color="auto" w:fill="FFFFFF" w:themeFill="background1"/>
          </w:tcPr>
          <w:p w14:paraId="6250FFEA" w14:textId="77777777" w:rsidR="000D7D0B" w:rsidRDefault="000D7D0B" w:rsidP="000D7D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57193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CCTCTTGTTAGTTCAGCACTG</w:t>
            </w:r>
          </w:p>
          <w:p w14:paraId="6EABD80E" w14:textId="77777777" w:rsidR="000D7D0B" w:rsidRDefault="000D7D0B" w:rsidP="000D7D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4AB87743" w14:textId="77777777" w:rsidR="000D7D0B" w:rsidRDefault="000D7D0B" w:rsidP="000D7D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7D0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CTGAACTAACAAGAGGGTACT</w:t>
            </w:r>
          </w:p>
          <w:p w14:paraId="7D34AAA3" w14:textId="77777777" w:rsidR="000D7D0B" w:rsidRDefault="000D7D0B" w:rsidP="000D7D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  <w:p w14:paraId="3202DC7C" w14:textId="3419F491" w:rsidR="000D7D0B" w:rsidRPr="000D7D0B" w:rsidRDefault="000D7D0B" w:rsidP="000D7D0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D7D0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AACACATACAAAAACGCATCC</w:t>
            </w:r>
          </w:p>
        </w:tc>
      </w:tr>
      <w:tr w:rsidR="000D7D0B" w:rsidRPr="003645F0" w14:paraId="1231E63E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219ECA69" w14:textId="2ED054AF" w:rsidR="005614B0" w:rsidRPr="005614B0" w:rsidRDefault="000D7D0B" w:rsidP="005614B0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PT1-AS1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63C7E314" w14:textId="4A69D95F" w:rsidR="000D7D0B" w:rsidRPr="00DA34B2" w:rsidRDefault="000D7D0B" w:rsidP="00561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614B0">
              <w:rPr>
                <w:rFonts w:ascii="Times New Roman" w:hAnsi="Times New Roman" w:cs="Times New Roman"/>
                <w:sz w:val="20"/>
                <w:szCs w:val="20"/>
              </w:rPr>
              <w:t>AS1-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QPCR-</w:t>
            </w:r>
            <w:r w:rsidR="005614B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065F544E" w14:textId="24AEDAD2" w:rsidR="000D7D0B" w:rsidRPr="00B5748A" w:rsidRDefault="000D7D0B" w:rsidP="000D7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B5748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SG"/>
              </w:rPr>
              <w:t>ATTTGGGCAAGAAGGAGCTT</w:t>
            </w:r>
          </w:p>
        </w:tc>
      </w:tr>
      <w:tr w:rsidR="000D7D0B" w:rsidRPr="003645F0" w14:paraId="662594D6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00ADEF92" w14:textId="77777777" w:rsidR="000D7D0B" w:rsidRDefault="000D7D0B" w:rsidP="000D7D0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F5A8AF4" w14:textId="005CE20C" w:rsidR="005614B0" w:rsidRPr="005614B0" w:rsidRDefault="005614B0" w:rsidP="000D7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614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PT1-AS1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106014ED" w14:textId="77777777" w:rsidR="000D7D0B" w:rsidRDefault="000D7D0B" w:rsidP="000D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-AS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C5D8B85" w14:textId="77777777" w:rsidR="005614B0" w:rsidRDefault="005614B0" w:rsidP="000D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-AS1-QPCR-F2</w:t>
            </w:r>
          </w:p>
          <w:p w14:paraId="6F916F7B" w14:textId="063CA9E3" w:rsidR="005614B0" w:rsidRPr="00DA34B2" w:rsidRDefault="005614B0" w:rsidP="000D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PT1-AS1-QPCR-R2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3A8F9116" w14:textId="77777777" w:rsidR="000D7D0B" w:rsidRDefault="000D7D0B" w:rsidP="000D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SG"/>
              </w:rPr>
            </w:pPr>
            <w:r w:rsidRPr="00B5748A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SG"/>
              </w:rPr>
              <w:t>GGAGCTCCCTAAGGGCTAGA</w:t>
            </w:r>
          </w:p>
          <w:p w14:paraId="69B288EE" w14:textId="77777777" w:rsidR="0025621A" w:rsidRDefault="0025621A" w:rsidP="000D7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25621A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CACCAGGCACTGCAATAAGA</w:t>
            </w:r>
          </w:p>
          <w:p w14:paraId="396EAE68" w14:textId="2491E1A9" w:rsidR="0025621A" w:rsidRPr="0025621A" w:rsidRDefault="0025621A" w:rsidP="00256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25621A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CGACAGCATCGTCTCAAAGA</w:t>
            </w:r>
          </w:p>
        </w:tc>
      </w:tr>
      <w:tr w:rsidR="00825001" w:rsidRPr="003645F0" w14:paraId="49570BDA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4ACBB367" w14:textId="41337640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7847857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ARRES2</w:t>
            </w:r>
          </w:p>
        </w:tc>
        <w:tc>
          <w:tcPr>
            <w:tcW w:w="2430" w:type="dxa"/>
            <w:shd w:val="clear" w:color="auto" w:fill="FFFFFF" w:themeFill="background1"/>
          </w:tcPr>
          <w:p w14:paraId="03AE5236" w14:textId="0118704E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RES2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F1</w:t>
            </w:r>
          </w:p>
        </w:tc>
        <w:tc>
          <w:tcPr>
            <w:tcW w:w="4574" w:type="dxa"/>
            <w:shd w:val="clear" w:color="auto" w:fill="FFFFFF" w:themeFill="background1"/>
          </w:tcPr>
          <w:p w14:paraId="51948249" w14:textId="0AEFC957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25B2A">
              <w:rPr>
                <w:rFonts w:asciiTheme="majorBidi" w:eastAsia="Calibri" w:hAnsiTheme="majorBidi" w:cstheme="majorBidi"/>
                <w:sz w:val="20"/>
                <w:szCs w:val="20"/>
              </w:rPr>
              <w:t>AGAAACCCGAGTGCAAAGTCA</w:t>
            </w:r>
          </w:p>
        </w:tc>
      </w:tr>
      <w:tr w:rsidR="00825001" w:rsidRPr="003645F0" w14:paraId="737402B4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2B6E822A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4984422D" w14:textId="59CF84FC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RES2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4" w:type="dxa"/>
            <w:shd w:val="clear" w:color="auto" w:fill="FFFFFF" w:themeFill="background1"/>
          </w:tcPr>
          <w:p w14:paraId="71EB85AC" w14:textId="37588045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25B2A">
              <w:rPr>
                <w:rFonts w:asciiTheme="majorBidi" w:eastAsia="Calibri" w:hAnsiTheme="majorBidi" w:cstheme="majorBidi"/>
                <w:sz w:val="20"/>
                <w:szCs w:val="20"/>
              </w:rPr>
              <w:t>AGAACTTGGGTCTCTATGGGG</w:t>
            </w:r>
          </w:p>
        </w:tc>
      </w:tr>
      <w:bookmarkEnd w:id="0"/>
      <w:tr w:rsidR="00825001" w:rsidRPr="003645F0" w14:paraId="174AA02A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4498B0E5" w14:textId="1AC0CF55" w:rsidR="00825001" w:rsidRPr="0087305C" w:rsidRDefault="00825001" w:rsidP="00825001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IC1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30C7249F" w14:textId="6B36453F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C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F1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62D4C306" w14:textId="433C9DE0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25001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CACGCGGGACTTTCTGTTC</w:t>
            </w:r>
          </w:p>
        </w:tc>
      </w:tr>
      <w:tr w:rsidR="00825001" w:rsidRPr="003645F0" w14:paraId="2AC33FCD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24EF1CB6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042D4777" w14:textId="4B4FC6AA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C1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581B4F6F" w14:textId="3A72507A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50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GCCCGTTGACCACGTTAG</w:t>
            </w:r>
          </w:p>
        </w:tc>
      </w:tr>
      <w:tr w:rsidR="00825001" w:rsidRPr="00AF2CA2" w14:paraId="3BEC27E5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0C217B59" w14:textId="43958465" w:rsidR="00825001" w:rsidRDefault="00825001" w:rsidP="0082500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ZI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7B85AE3D" w14:textId="0BA61668" w:rsidR="00825001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F1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527A611B" w14:textId="2E3270E2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500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CTTCAGATGCGAGTTCGAG</w:t>
            </w:r>
          </w:p>
        </w:tc>
      </w:tr>
      <w:tr w:rsidR="00825001" w:rsidRPr="00AF2CA2" w14:paraId="1C36AF37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15CB2600" w14:textId="77777777" w:rsidR="00825001" w:rsidRDefault="00825001" w:rsidP="0082500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2D7D85E6" w14:textId="577EE220" w:rsidR="00825001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43868F5D" w14:textId="657EF8C7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25001">
              <w:rPr>
                <w:rFonts w:asciiTheme="majorBidi" w:hAnsiTheme="majorBidi" w:cstheme="majorBidi"/>
                <w:sz w:val="20"/>
                <w:szCs w:val="20"/>
              </w:rPr>
              <w:t>GTATGGCTTGTCGCTAGTGTG</w:t>
            </w:r>
          </w:p>
        </w:tc>
      </w:tr>
      <w:tr w:rsidR="00825001" w:rsidRPr="00AF2CA2" w14:paraId="3B6279E8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1F735339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IP</w:t>
            </w:r>
          </w:p>
        </w:tc>
        <w:tc>
          <w:tcPr>
            <w:tcW w:w="2430" w:type="dxa"/>
            <w:shd w:val="clear" w:color="auto" w:fill="FFFFFF" w:themeFill="background1"/>
          </w:tcPr>
          <w:p w14:paraId="264C6A94" w14:textId="77777777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P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F1</w:t>
            </w:r>
          </w:p>
        </w:tc>
        <w:tc>
          <w:tcPr>
            <w:tcW w:w="4574" w:type="dxa"/>
            <w:shd w:val="clear" w:color="auto" w:fill="FFFFFF" w:themeFill="background1"/>
          </w:tcPr>
          <w:p w14:paraId="5CA1846F" w14:textId="77777777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TGTTCAACCAATTATCAGCAAACTC</w:t>
            </w:r>
          </w:p>
        </w:tc>
      </w:tr>
      <w:tr w:rsidR="00825001" w:rsidRPr="00AF2CA2" w14:paraId="1EC024F5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4BEB7C1E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240565A3" w14:textId="77777777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P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4574" w:type="dxa"/>
            <w:shd w:val="clear" w:color="auto" w:fill="FFFFFF" w:themeFill="background1"/>
          </w:tcPr>
          <w:p w14:paraId="7E18F6C7" w14:textId="77777777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TTCTGCTGTATCCTCTTCACCAGT</w:t>
            </w:r>
          </w:p>
        </w:tc>
      </w:tr>
      <w:tr w:rsidR="00825001" w:rsidRPr="00AF2CA2" w14:paraId="4CA9C0C2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4C569DCD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TF4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31F0904C" w14:textId="77777777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F4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F1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74DC90BE" w14:textId="77777777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GTTCTCCAGCGACAAGGCTA</w:t>
            </w:r>
          </w:p>
        </w:tc>
      </w:tr>
      <w:tr w:rsidR="00825001" w:rsidRPr="00AF2CA2" w14:paraId="54C17CD5" w14:textId="77777777" w:rsidTr="0082500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2754B682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77EA5F82" w14:textId="77777777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F4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R1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755EE699" w14:textId="77777777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ATCCTGCTTGCTGTTGTTGG</w:t>
            </w:r>
          </w:p>
        </w:tc>
      </w:tr>
      <w:tr w:rsidR="00825001" w:rsidRPr="00AF2CA2" w14:paraId="40D0542A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1DDEDDF5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OP</w:t>
            </w:r>
          </w:p>
        </w:tc>
        <w:tc>
          <w:tcPr>
            <w:tcW w:w="2430" w:type="dxa"/>
            <w:shd w:val="clear" w:color="auto" w:fill="FFFFFF" w:themeFill="background1"/>
          </w:tcPr>
          <w:p w14:paraId="09F5CD09" w14:textId="77777777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P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PCR-F1</w:t>
            </w:r>
          </w:p>
        </w:tc>
        <w:tc>
          <w:tcPr>
            <w:tcW w:w="4574" w:type="dxa"/>
            <w:shd w:val="clear" w:color="auto" w:fill="FFFFFF" w:themeFill="background1"/>
          </w:tcPr>
          <w:p w14:paraId="35C77B42" w14:textId="77777777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AGAACCAGGAAACGGAAACAGA</w:t>
            </w:r>
          </w:p>
        </w:tc>
      </w:tr>
      <w:tr w:rsidR="00825001" w:rsidRPr="00AF2CA2" w14:paraId="7C3073EC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1339AA26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264133F2" w14:textId="77777777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P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PCR-R1</w:t>
            </w:r>
          </w:p>
        </w:tc>
        <w:tc>
          <w:tcPr>
            <w:tcW w:w="4574" w:type="dxa"/>
            <w:shd w:val="clear" w:color="auto" w:fill="FFFFFF" w:themeFill="background1"/>
          </w:tcPr>
          <w:p w14:paraId="2E7290F9" w14:textId="77777777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TCTCCTTCATGCGCTGCTTT</w:t>
            </w:r>
          </w:p>
        </w:tc>
      </w:tr>
      <w:tr w:rsidR="00825001" w:rsidRPr="00AF2CA2" w14:paraId="293CB66F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3110F7EF" w14:textId="7A5D0D22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4HB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73045327" w14:textId="5ECDC963" w:rsidR="00825001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HB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F1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07F6FC60" w14:textId="17B3B482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CCTGGAGGGCAAAATCAAG</w:t>
            </w:r>
          </w:p>
        </w:tc>
      </w:tr>
      <w:tr w:rsidR="00825001" w:rsidRPr="00AF2CA2" w14:paraId="0BB2B613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08C88712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0FF26554" w14:textId="64209506" w:rsidR="00825001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HB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 xml:space="preserve"> -QPCR-R1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61260C4C" w14:textId="5101F10D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GGCATAGAACTCCACAAAGACG</w:t>
            </w:r>
          </w:p>
        </w:tc>
      </w:tr>
      <w:tr w:rsidR="00825001" w:rsidRPr="003645F0" w14:paraId="68DD5D84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63BFF44C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DIA6</w:t>
            </w:r>
          </w:p>
        </w:tc>
        <w:tc>
          <w:tcPr>
            <w:tcW w:w="2430" w:type="dxa"/>
            <w:shd w:val="clear" w:color="auto" w:fill="FFFFFF" w:themeFill="background1"/>
          </w:tcPr>
          <w:p w14:paraId="560BF048" w14:textId="77777777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IA6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F1</w:t>
            </w:r>
          </w:p>
        </w:tc>
        <w:tc>
          <w:tcPr>
            <w:tcW w:w="4574" w:type="dxa"/>
            <w:shd w:val="clear" w:color="auto" w:fill="FFFFFF" w:themeFill="background1"/>
          </w:tcPr>
          <w:p w14:paraId="230DF0D8" w14:textId="77777777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TTCTATGCTCCTTGGTGTGG</w:t>
            </w:r>
          </w:p>
        </w:tc>
      </w:tr>
      <w:tr w:rsidR="00825001" w:rsidRPr="003645F0" w14:paraId="30F51B0F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0F5982FF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780335A5" w14:textId="77777777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IA6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4574" w:type="dxa"/>
            <w:shd w:val="clear" w:color="auto" w:fill="FFFFFF" w:themeFill="background1"/>
          </w:tcPr>
          <w:p w14:paraId="2E2DDFF2" w14:textId="77777777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GCCAGAACCTGATTGACTGTAG</w:t>
            </w:r>
          </w:p>
        </w:tc>
      </w:tr>
      <w:tr w:rsidR="00825001" w:rsidRPr="003645F0" w14:paraId="5181C338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461BE79D" w14:textId="77777777" w:rsidR="00825001" w:rsidRPr="0081742F" w:rsidRDefault="00825001" w:rsidP="0082500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1742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BP1 </w:t>
            </w:r>
            <w:r w:rsidRPr="0081742F">
              <w:rPr>
                <w:rFonts w:ascii="Times New Roman" w:hAnsi="Times New Roman" w:cs="Times New Roman"/>
                <w:iCs/>
                <w:sz w:val="20"/>
                <w:szCs w:val="20"/>
              </w:rPr>
              <w:t>(total)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379151B8" w14:textId="77777777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P1 (total)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F1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5CF8D7F5" w14:textId="77777777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TGGCCGGGTCTGCTGAGTCCG</w:t>
            </w:r>
          </w:p>
        </w:tc>
      </w:tr>
      <w:tr w:rsidR="00825001" w:rsidRPr="003645F0" w14:paraId="125EDD0B" w14:textId="77777777" w:rsidTr="0082500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7A2B26CA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647BFF5A" w14:textId="77777777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P1 (total)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QPCR-R1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04001629" w14:textId="77777777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ATCCATGGGGAGATGTTCTGG</w:t>
            </w:r>
          </w:p>
        </w:tc>
      </w:tr>
      <w:tr w:rsidR="00825001" w:rsidRPr="003645F0" w14:paraId="794C6B18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5C52A0AC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42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BP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pliced</w:t>
            </w:r>
            <w:r w:rsidRPr="008174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  <w:shd w:val="clear" w:color="auto" w:fill="FFFFFF" w:themeFill="background1"/>
          </w:tcPr>
          <w:p w14:paraId="68EAD0BB" w14:textId="77777777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P1 (spliced)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PCR-F1</w:t>
            </w:r>
          </w:p>
        </w:tc>
        <w:tc>
          <w:tcPr>
            <w:tcW w:w="4574" w:type="dxa"/>
            <w:shd w:val="clear" w:color="auto" w:fill="FFFFFF" w:themeFill="background1"/>
          </w:tcPr>
          <w:p w14:paraId="13568581" w14:textId="77777777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CTGAGTCCGAATCAGGTGCAG</w:t>
            </w:r>
          </w:p>
        </w:tc>
      </w:tr>
      <w:tr w:rsidR="00825001" w:rsidRPr="003645F0" w14:paraId="6F290C11" w14:textId="77777777" w:rsidTr="00825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FFFFF" w:themeFill="background1"/>
          </w:tcPr>
          <w:p w14:paraId="03B571A2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62D4F558" w14:textId="77777777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BP1 (spliced)</w:t>
            </w: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PCR-R1</w:t>
            </w:r>
          </w:p>
        </w:tc>
        <w:tc>
          <w:tcPr>
            <w:tcW w:w="4574" w:type="dxa"/>
            <w:shd w:val="clear" w:color="auto" w:fill="FFFFFF" w:themeFill="background1"/>
          </w:tcPr>
          <w:p w14:paraId="1ED5123A" w14:textId="77777777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ATCCATGGGGAGATGTTCTGG</w:t>
            </w:r>
          </w:p>
        </w:tc>
      </w:tr>
      <w:tr w:rsidR="00825001" w:rsidRPr="003645F0" w14:paraId="43C4DA61" w14:textId="77777777" w:rsidTr="0082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14C0CF94" w14:textId="77777777" w:rsidR="00825001" w:rsidRPr="00DA34B2" w:rsidRDefault="00825001" w:rsidP="0082500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2430" w:type="dxa"/>
            <w:shd w:val="clear" w:color="auto" w:fill="F2F2F2" w:themeFill="background1" w:themeFillShade="F2"/>
          </w:tcPr>
          <w:p w14:paraId="43E82DB8" w14:textId="77777777" w:rsidR="00825001" w:rsidRPr="00DA34B2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GAPDH-QPCR-F1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3D2EB43A" w14:textId="77777777" w:rsidR="00825001" w:rsidRPr="00A25B2A" w:rsidRDefault="00825001" w:rsidP="0082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ACAGTCAGCCGCATCTT</w:t>
            </w:r>
          </w:p>
        </w:tc>
      </w:tr>
      <w:tr w:rsidR="00825001" w:rsidRPr="003645F0" w14:paraId="41B776B0" w14:textId="77777777" w:rsidTr="00825001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F2F2F2" w:themeFill="background1" w:themeFillShade="F2"/>
          </w:tcPr>
          <w:p w14:paraId="71FA95C0" w14:textId="77777777" w:rsidR="00825001" w:rsidRPr="00DA34B2" w:rsidRDefault="00825001" w:rsidP="008250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354FD0C6" w14:textId="77777777" w:rsidR="00825001" w:rsidRPr="00DA34B2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34B2">
              <w:rPr>
                <w:rFonts w:ascii="Times New Roman" w:hAnsi="Times New Roman" w:cs="Times New Roman"/>
                <w:sz w:val="20"/>
                <w:szCs w:val="20"/>
              </w:rPr>
              <w:t>GAPDH-QPCR-R1</w:t>
            </w:r>
          </w:p>
        </w:tc>
        <w:tc>
          <w:tcPr>
            <w:tcW w:w="4574" w:type="dxa"/>
            <w:shd w:val="clear" w:color="auto" w:fill="F2F2F2" w:themeFill="background1" w:themeFillShade="F2"/>
          </w:tcPr>
          <w:p w14:paraId="520916AB" w14:textId="77777777" w:rsidR="00825001" w:rsidRPr="00A25B2A" w:rsidRDefault="00825001" w:rsidP="0082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25B2A">
              <w:rPr>
                <w:rFonts w:asciiTheme="majorBidi" w:hAnsiTheme="majorBidi" w:cstheme="majorBidi"/>
                <w:sz w:val="20"/>
                <w:szCs w:val="20"/>
              </w:rPr>
              <w:t>CCCCATGGTGTCTGAGCG</w:t>
            </w:r>
          </w:p>
        </w:tc>
      </w:tr>
    </w:tbl>
    <w:p w14:paraId="36510C3D" w14:textId="77777777" w:rsidR="00EE2E6E" w:rsidRDefault="00EE2E6E" w:rsidP="00EE2E6E">
      <w:pPr>
        <w:rPr>
          <w:rFonts w:ascii="Times New Roman" w:hAnsi="Times New Roman" w:cs="Times New Roman"/>
        </w:rPr>
      </w:pPr>
    </w:p>
    <w:p w14:paraId="5E4F52E1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242B6FF6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3172EB43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20B83A57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56A2DCA4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40F772E5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6FFF8392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386763B6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716917B4" w14:textId="77777777" w:rsidR="00D36B24" w:rsidRDefault="00D36B24" w:rsidP="00EE2E6E">
      <w:pPr>
        <w:rPr>
          <w:rFonts w:ascii="Times New Roman" w:hAnsi="Times New Roman" w:cs="Times New Roman"/>
        </w:rPr>
      </w:pPr>
    </w:p>
    <w:p w14:paraId="3BC16BBC" w14:textId="77777777" w:rsidR="007B57C0" w:rsidRDefault="007B57C0"/>
    <w:sectPr w:rsidR="007B57C0" w:rsidSect="00D36B24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,Bold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2E6E"/>
    <w:rsid w:val="0007393D"/>
    <w:rsid w:val="000A0E91"/>
    <w:rsid w:val="000D7D0B"/>
    <w:rsid w:val="000E2D74"/>
    <w:rsid w:val="00120896"/>
    <w:rsid w:val="0017073C"/>
    <w:rsid w:val="00183E0E"/>
    <w:rsid w:val="0019546C"/>
    <w:rsid w:val="001C5BEA"/>
    <w:rsid w:val="001E7BE4"/>
    <w:rsid w:val="002369F9"/>
    <w:rsid w:val="0025621A"/>
    <w:rsid w:val="00352E9A"/>
    <w:rsid w:val="00354C09"/>
    <w:rsid w:val="003B4F9E"/>
    <w:rsid w:val="00401086"/>
    <w:rsid w:val="004D3896"/>
    <w:rsid w:val="004F035F"/>
    <w:rsid w:val="005614B0"/>
    <w:rsid w:val="00590582"/>
    <w:rsid w:val="005B1DCC"/>
    <w:rsid w:val="005D579E"/>
    <w:rsid w:val="005F2192"/>
    <w:rsid w:val="006805B0"/>
    <w:rsid w:val="00696B3B"/>
    <w:rsid w:val="00733EAF"/>
    <w:rsid w:val="007B53EF"/>
    <w:rsid w:val="007B57C0"/>
    <w:rsid w:val="0080668D"/>
    <w:rsid w:val="0081742F"/>
    <w:rsid w:val="00825001"/>
    <w:rsid w:val="008570EE"/>
    <w:rsid w:val="0087305C"/>
    <w:rsid w:val="00911B30"/>
    <w:rsid w:val="00957193"/>
    <w:rsid w:val="00976BA1"/>
    <w:rsid w:val="009874DC"/>
    <w:rsid w:val="00A209D2"/>
    <w:rsid w:val="00A25B2A"/>
    <w:rsid w:val="00AC68AB"/>
    <w:rsid w:val="00AD6B7B"/>
    <w:rsid w:val="00B44268"/>
    <w:rsid w:val="00B5748A"/>
    <w:rsid w:val="00C3481B"/>
    <w:rsid w:val="00C77EE4"/>
    <w:rsid w:val="00CA4F3B"/>
    <w:rsid w:val="00D1083B"/>
    <w:rsid w:val="00D36B24"/>
    <w:rsid w:val="00D51428"/>
    <w:rsid w:val="00D71690"/>
    <w:rsid w:val="00DE5C0A"/>
    <w:rsid w:val="00DF43E2"/>
    <w:rsid w:val="00E46A27"/>
    <w:rsid w:val="00E70D97"/>
    <w:rsid w:val="00EA2B45"/>
    <w:rsid w:val="00EE2E6E"/>
    <w:rsid w:val="00F821ED"/>
    <w:rsid w:val="00FD2DD7"/>
    <w:rsid w:val="00FF05C6"/>
    <w:rsid w:val="00FF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CFF10"/>
  <w15:chartTrackingRefBased/>
  <w15:docId w15:val="{B0FD9FF6-4E98-8143-B44D-DC54620FF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E6E"/>
    <w:pPr>
      <w:spacing w:after="200" w:line="276" w:lineRule="auto"/>
    </w:pPr>
    <w:rPr>
      <w:sz w:val="22"/>
      <w:szCs w:val="22"/>
      <w:lang w:val="en-SG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2E6E"/>
    <w:rPr>
      <w:color w:val="000000" w:themeColor="text1" w:themeShade="BF"/>
      <w:sz w:val="22"/>
      <w:szCs w:val="22"/>
      <w:lang w:val="en-SG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Typewriter">
    <w:name w:val="HTML Typewriter"/>
    <w:basedOn w:val="DefaultParagraphFont"/>
    <w:uiPriority w:val="99"/>
    <w:semiHidden/>
    <w:unhideWhenUsed/>
    <w:rsid w:val="00EE2E6E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1E7B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B3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B3B"/>
    <w:rPr>
      <w:rFonts w:ascii="Times New Roman" w:hAnsi="Times New Roman" w:cs="Times New Roman"/>
      <w:sz w:val="18"/>
      <w:szCs w:val="18"/>
      <w:lang w:val="en-SG"/>
    </w:rPr>
  </w:style>
  <w:style w:type="paragraph" w:styleId="NoSpacing">
    <w:name w:val="No Spacing"/>
    <w:uiPriority w:val="1"/>
    <w:qFormat/>
    <w:rsid w:val="005614B0"/>
    <w:rPr>
      <w:sz w:val="22"/>
      <w:szCs w:val="22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9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42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68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09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96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50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74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26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190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535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58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49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14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5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5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87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52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4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srin</cp:lastModifiedBy>
  <cp:revision>11</cp:revision>
  <dcterms:created xsi:type="dcterms:W3CDTF">2020-02-07T11:21:00Z</dcterms:created>
  <dcterms:modified xsi:type="dcterms:W3CDTF">2021-03-28T13:53:00Z</dcterms:modified>
</cp:coreProperties>
</file>